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D7B" w:rsidRDefault="008D0163"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642AD027" wp14:editId="598064FF">
            <wp:extent cx="2161540" cy="174434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1540" cy="1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0163" w:rsidRDefault="008D0163"/>
    <w:p w:rsidR="008D0163" w:rsidRDefault="008D0163" w:rsidP="008D016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4 Fig. The analysis of helminth burden after treatment of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Akkermansia</w:t>
      </w:r>
      <w:proofErr w:type="spellEnd"/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muciniphila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related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to Fig 5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.</w:t>
      </w:r>
    </w:p>
    <w:p w:rsidR="008D0163" w:rsidRDefault="008D0163" w:rsidP="008D016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uscle larvae of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T.spirali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 were recovered from mice in each group and the burden of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ere calculated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Data are shown as individual data points and mean ± SD. Data were compared by one-way ANOVA followed by Tukey multiple comparison tests.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ns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>, not significant.</w:t>
      </w:r>
    </w:p>
    <w:p w:rsidR="008D0163" w:rsidRDefault="008D0163">
      <w:bookmarkStart w:id="0" w:name="_GoBack"/>
      <w:bookmarkEnd w:id="0"/>
    </w:p>
    <w:sectPr w:rsidR="008D016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163"/>
    <w:rsid w:val="00350D7B"/>
    <w:rsid w:val="008D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03129-1417-4148-ACB0-6B95613D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9-18T08:00:00Z</dcterms:created>
  <dcterms:modified xsi:type="dcterms:W3CDTF">2023-09-18T08:01:00Z</dcterms:modified>
</cp:coreProperties>
</file>